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96FE4" w14:textId="7C4D2A4C" w:rsidR="00001A78" w:rsidRPr="00E6277C" w:rsidRDefault="00001A78" w:rsidP="00001A78">
      <w:pPr>
        <w:rPr>
          <w:rFonts w:ascii="Times New Roman" w:eastAsiaTheme="minorHAnsi" w:hAnsi="Times New Roman" w:cs="Times New Roman"/>
          <w:lang w:val="en-GB"/>
        </w:rPr>
      </w:pPr>
      <w:r w:rsidRPr="00E6277C">
        <w:rPr>
          <w:rFonts w:ascii="Times New Roman" w:eastAsiaTheme="minorHAnsi" w:hAnsi="Times New Roman" w:cs="Times New Roman"/>
          <w:lang w:val="en-GB"/>
        </w:rPr>
        <w:t xml:space="preserve">Supplement </w:t>
      </w:r>
      <w:r w:rsidR="00922C37">
        <w:rPr>
          <w:rFonts w:ascii="Times New Roman" w:eastAsiaTheme="minorHAnsi" w:hAnsi="Times New Roman" w:cs="Times New Roman"/>
          <w:lang w:val="en-GB"/>
        </w:rPr>
        <w:t>1</w:t>
      </w:r>
      <w:bookmarkStart w:id="0" w:name="_GoBack"/>
      <w:bookmarkEnd w:id="0"/>
      <w:r w:rsidRPr="00E6277C">
        <w:rPr>
          <w:rFonts w:ascii="Times New Roman" w:eastAsiaTheme="minorHAnsi" w:hAnsi="Times New Roman" w:cs="Times New Roman"/>
          <w:lang w:val="en-GB"/>
        </w:rPr>
        <w:t>) Case lists</w:t>
      </w:r>
      <w:r w:rsidR="00F8557E" w:rsidRPr="00E6277C">
        <w:rPr>
          <w:rFonts w:ascii="Times New Roman" w:eastAsiaTheme="minorHAnsi" w:hAnsi="Times New Roman" w:cs="Times New Roman"/>
          <w:lang w:val="en-GB"/>
        </w:rPr>
        <w:t xml:space="preserve"> classification</w:t>
      </w:r>
    </w:p>
    <w:p w14:paraId="49D64143" w14:textId="77777777" w:rsidR="00001A78" w:rsidRPr="00E6277C" w:rsidRDefault="00001A78" w:rsidP="00001A78">
      <w:pPr>
        <w:rPr>
          <w:rFonts w:ascii="Times New Roman" w:eastAsiaTheme="minorHAnsi" w:hAnsi="Times New Roman" w:cs="Times New Roman"/>
        </w:rPr>
      </w:pPr>
    </w:p>
    <w:tbl>
      <w:tblPr>
        <w:tblW w:w="97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4073"/>
        <w:gridCol w:w="1267"/>
        <w:gridCol w:w="1464"/>
        <w:gridCol w:w="1134"/>
        <w:gridCol w:w="1099"/>
      </w:tblGrid>
      <w:tr w:rsidR="00001A78" w:rsidRPr="00E6277C" w14:paraId="5674442B" w14:textId="77777777" w:rsidTr="00E6277C">
        <w:trPr>
          <w:trHeight w:val="4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FE1994" w14:textId="477C9FD4" w:rsidR="00001A78" w:rsidRPr="00E6277C" w:rsidRDefault="00F8557E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No.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6428157C" w14:textId="41B9061C" w:rsidR="00001A78" w:rsidRPr="00E6277C" w:rsidRDefault="00F8557E" w:rsidP="00F015D8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0CD2444" w14:textId="2F0B37C4" w:rsidR="00001A78" w:rsidRPr="00E6277C" w:rsidRDefault="00F8557E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common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8F525F7" w14:textId="7F4992B7" w:rsidR="00001A78" w:rsidRPr="00E6277C" w:rsidRDefault="00F8557E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emergenc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E1F84" w14:textId="370F07A2" w:rsidR="00001A78" w:rsidRPr="00E6277C" w:rsidRDefault="00F8557E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difficult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BCBD9ED" w14:textId="193B0A01" w:rsidR="00001A78" w:rsidRPr="00E6277C" w:rsidRDefault="00F8557E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easy</w:t>
            </w:r>
          </w:p>
        </w:tc>
      </w:tr>
      <w:tr w:rsidR="00001A78" w:rsidRPr="00E6277C" w14:paraId="7CE75B57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681530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4501BE09" w14:textId="716EAEAE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Transient cerebral ischemi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EE432D0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37E43B5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85131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A4FA7DC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  <w:tr w:rsidR="00001A78" w:rsidRPr="00E6277C" w14:paraId="5F9E52B2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A81031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2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1481FDBF" w14:textId="46FC21FA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Acute pyelonephriti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9F048F9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22C6852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B1943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AF4E267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</w:tr>
      <w:tr w:rsidR="00001A78" w:rsidRPr="00E6277C" w14:paraId="7E7B9F42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7693A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3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7DECCBDB" w14:textId="62C4E46B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Gastroesophageal reflux 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0557F15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AF8F91B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96EA7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996EFD6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</w:tr>
      <w:tr w:rsidR="00001A78" w:rsidRPr="00E6277C" w14:paraId="01CE70DA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99A1DB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4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0BE34A92" w14:textId="20F1BE39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Panic disord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9B067C1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F893119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D920D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848F43B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</w:tr>
      <w:tr w:rsidR="00001A78" w:rsidRPr="00E6277C" w14:paraId="5E98A021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CC0082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5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183C669B" w14:textId="1AB50B95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Lumbar spinal canal stenosi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038F796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47F26F0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578D1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5F8A32B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  <w:tr w:rsidR="00001A78" w:rsidRPr="00E6277C" w14:paraId="569C42E2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440767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6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3BC4D246" w14:textId="610382B0" w:rsidR="00113E55" w:rsidRPr="00E6277C" w:rsidRDefault="00113E55" w:rsidP="00113E55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Benign Paroxysmal Positional Vertigo</w:t>
            </w:r>
          </w:p>
          <w:p w14:paraId="6CDCC618" w14:textId="08C3ABC3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CA87217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52DC170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29A84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CCE6F9A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  <w:tr w:rsidR="00001A78" w:rsidRPr="00E6277C" w14:paraId="77F66EBD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BEAD12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7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050264A2" w14:textId="66D80E9E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Knee osteoarthriti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7DB4D34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32DA021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4DC78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06AB033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</w:tr>
      <w:tr w:rsidR="00001A78" w:rsidRPr="00E6277C" w14:paraId="39EAE0A4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033D2C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8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4B4EAC35" w14:textId="1E9720CD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Parkinson's 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4314453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16DA2E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CC8C4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96EC791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</w:tr>
      <w:tr w:rsidR="00001A78" w:rsidRPr="00E6277C" w14:paraId="12FE427B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B8BAB0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9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03DEB3E1" w14:textId="67AD7708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Acute sinusiti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1A76C3A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EEF9AFE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9DA21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FD1E9AC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  <w:tr w:rsidR="00001A78" w:rsidRPr="00E6277C" w14:paraId="36F56F8B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4917BD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0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72208A32" w14:textId="39D8737E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Acute lumbag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5628684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FCF5497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CE825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E928B43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</w:tr>
      <w:tr w:rsidR="00001A78" w:rsidRPr="00E6277C" w14:paraId="260A7D8E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C4F80C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1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1F6CA1F4" w14:textId="53742077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Acute epiglottiti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58DCCF5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BFCA4A3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4EA4D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CDD6F7B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  <w:tr w:rsidR="00001A78" w:rsidRPr="00E6277C" w14:paraId="35EFEF87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7F6914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2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61EF22D1" w14:textId="44A5F573" w:rsidR="00001A78" w:rsidRPr="00E6277C" w:rsidRDefault="00DC7CA0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Crowned dens syndrom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E17A430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C028D5E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6375F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8B72AC0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  <w:tr w:rsidR="00001A78" w:rsidRPr="00E6277C" w14:paraId="511EEB7D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C4D779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3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2A8B1719" w14:textId="0408AA5E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Subarachnoid hemorrhag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501E144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42BB69C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94E65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C115CB8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</w:tr>
      <w:tr w:rsidR="00001A78" w:rsidRPr="00E6277C" w14:paraId="1C6CFEA4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3D02C9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4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01A0B3D6" w14:textId="35E0F9BA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Cholecystiti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D1FD1EA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8C4C831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0B809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DE10440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</w:tr>
      <w:tr w:rsidR="00001A78" w:rsidRPr="00E6277C" w14:paraId="7FF26811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71A8EE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5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4F6A73A6" w14:textId="1D40BD6C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Acute pancreatiti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1E38231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006784D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20E65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82F0C2A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</w:tr>
      <w:tr w:rsidR="00001A78" w:rsidRPr="00E6277C" w14:paraId="4DB7DF24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8F58F4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6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43543705" w14:textId="169D608E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Pulmonary thromboembolism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0CFA55E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907C5DE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E8A67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C50401A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  <w:tr w:rsidR="00001A78" w:rsidRPr="00E6277C" w14:paraId="0E0ADD63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F83CAD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7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4B3C6F18" w14:textId="2A165731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 xml:space="preserve">Acute </w:t>
            </w:r>
            <w:proofErr w:type="spellStart"/>
            <w:r w:rsidRPr="00E6277C">
              <w:rPr>
                <w:rFonts w:ascii="Times New Roman" w:eastAsiaTheme="minorHAnsi" w:hAnsi="Times New Roman" w:cs="Times New Roman"/>
                <w:color w:val="000000"/>
              </w:rPr>
              <w:t>epicarditis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87ED909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5592EFF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CC8BA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D5D441D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  <w:tr w:rsidR="00001A78" w:rsidRPr="00E6277C" w14:paraId="2CDA0E67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DBD211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8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7916AB5E" w14:textId="5C4CA207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Ectopic pregnancy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5B92324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A860ECB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25F2E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43A54F4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  <w:tr w:rsidR="00001A78" w:rsidRPr="00E6277C" w14:paraId="20FE73BD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673F43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19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47F2CFDF" w14:textId="5B398764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Meningiti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91D7261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9B9E150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56705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94E040E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</w:tr>
      <w:tr w:rsidR="00001A78" w:rsidRPr="00E6277C" w14:paraId="1F8A43B3" w14:textId="77777777" w:rsidTr="00E6277C">
        <w:trPr>
          <w:trHeight w:val="42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AAEDA7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20</w:t>
            </w:r>
          </w:p>
        </w:tc>
        <w:tc>
          <w:tcPr>
            <w:tcW w:w="4073" w:type="dxa"/>
            <w:shd w:val="clear" w:color="auto" w:fill="auto"/>
            <w:noWrap/>
            <w:vAlign w:val="center"/>
            <w:hideMark/>
          </w:tcPr>
          <w:p w14:paraId="246C1143" w14:textId="2AC4F8C8" w:rsidR="00001A78" w:rsidRPr="00E6277C" w:rsidRDefault="00F8557E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Times New Roman" w:eastAsiaTheme="minorHAnsi" w:hAnsi="Times New Roman" w:cs="Times New Roman"/>
                <w:color w:val="000000"/>
              </w:rPr>
              <w:t>Acute angle closure glaucom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0DEF8E7" w14:textId="77777777" w:rsidR="00001A78" w:rsidRPr="00E6277C" w:rsidRDefault="00001A78" w:rsidP="00CC7FF3">
            <w:pPr>
              <w:jc w:val="both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4FF8D48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BFB6B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448FFCE" w14:textId="77777777" w:rsidR="00001A78" w:rsidRPr="00E6277C" w:rsidRDefault="00001A78" w:rsidP="00CC7FF3">
            <w:pPr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E6277C">
              <w:rPr>
                <w:rFonts w:ascii="Segoe UI Symbol" w:eastAsiaTheme="minorHAnsi" w:hAnsi="Segoe UI Symbol" w:cs="Segoe UI Symbol"/>
                <w:color w:val="000000"/>
              </w:rPr>
              <w:t>◯</w:t>
            </w:r>
          </w:p>
        </w:tc>
      </w:tr>
    </w:tbl>
    <w:p w14:paraId="1653F6E8" w14:textId="77777777" w:rsidR="00001A78" w:rsidRPr="00E6277C" w:rsidRDefault="00001A78" w:rsidP="00001A78">
      <w:pPr>
        <w:rPr>
          <w:rFonts w:ascii="Times New Roman" w:eastAsiaTheme="minorHAnsi" w:hAnsi="Times New Roman" w:cs="Times New Roman"/>
        </w:rPr>
      </w:pPr>
    </w:p>
    <w:p w14:paraId="1C6831A4" w14:textId="77777777" w:rsidR="007D78CF" w:rsidRPr="00E6277C" w:rsidRDefault="007D78CF">
      <w:pPr>
        <w:rPr>
          <w:rFonts w:ascii="Times New Roman" w:hAnsi="Times New Roman" w:cs="Times New Roman"/>
        </w:rPr>
      </w:pPr>
    </w:p>
    <w:sectPr w:rsidR="007D78CF" w:rsidRPr="00E6277C" w:rsidSect="00F8557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A78"/>
    <w:rsid w:val="00001A78"/>
    <w:rsid w:val="00113E55"/>
    <w:rsid w:val="007D78CF"/>
    <w:rsid w:val="00922C37"/>
    <w:rsid w:val="00DC7CA0"/>
    <w:rsid w:val="00E6277C"/>
    <w:rsid w:val="00F015D8"/>
    <w:rsid w:val="00F8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A845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78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78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2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栁田 育孝</dc:creator>
  <cp:keywords/>
  <dc:description/>
  <cp:lastModifiedBy>DennisRaymund Tag-at</cp:lastModifiedBy>
  <cp:revision>7</cp:revision>
  <dcterms:created xsi:type="dcterms:W3CDTF">2022-07-06T00:12:00Z</dcterms:created>
  <dcterms:modified xsi:type="dcterms:W3CDTF">2023-05-18T12:08:00Z</dcterms:modified>
</cp:coreProperties>
</file>